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791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837"/>
        <w:gridCol w:w="3544"/>
        <w:gridCol w:w="2410"/>
      </w:tblGrid>
      <w:tr w:rsidR="00C61633" w14:paraId="2C5F8D66" w14:textId="77777777" w:rsidTr="00186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8791" w:type="dxa"/>
            <w:gridSpan w:val="3"/>
            <w:tcBorders>
              <w:left w:val="nil"/>
              <w:right w:val="nil"/>
            </w:tcBorders>
            <w:hideMark/>
          </w:tcPr>
          <w:p w14:paraId="35377A67" w14:textId="66104703" w:rsidR="00C61633" w:rsidRDefault="00220405" w:rsidP="00220405">
            <w:pPr>
              <w:ind w:firstLine="46"/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 w:rsidRPr="002E767B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Cs w:val="22"/>
              </w:rPr>
              <w:t xml:space="preserve">Supplementary File </w:t>
            </w:r>
            <w:r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Cs w:val="22"/>
              </w:rPr>
              <w:t>2</w:t>
            </w:r>
            <w:r w:rsidR="00C61633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 xml:space="preserve">: Effects of multiple variables on clinical outcomes in </w:t>
            </w:r>
            <w:r w:rsidR="00C61633" w:rsidRPr="00C61633">
              <w:rPr>
                <w:rFonts w:ascii="Times New Roman" w:eastAsia="宋体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multivariate</w:t>
            </w:r>
            <w:r w:rsidR="00C61633"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  <w:sz w:val="22"/>
                <w:szCs w:val="22"/>
              </w:rPr>
              <w:t xml:space="preserve"> analysis</w:t>
            </w:r>
          </w:p>
        </w:tc>
      </w:tr>
      <w:tr w:rsidR="00C61633" w14:paraId="40DDFA51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8C03C92" w14:textId="77777777" w:rsidR="00C61633" w:rsidRDefault="00C61633" w:rsidP="0018612F">
            <w:pPr>
              <w:ind w:firstLine="48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0A7EC" w14:textId="77777777" w:rsidR="00C61633" w:rsidRDefault="00C61633" w:rsidP="0018612F">
            <w:pPr>
              <w:ind w:firstLine="48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C61633">
              <w:rPr>
                <w:rFonts w:ascii="Times New Roman" w:eastAsia="宋体" w:hAnsi="Times New Roman"/>
                <w:b/>
                <w:bCs/>
                <w:i/>
                <w:iCs/>
              </w:rPr>
              <w:t>multivariate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</w:rPr>
              <w:t xml:space="preserve"> analysis</w:t>
            </w:r>
            <w:r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 xml:space="preserve"> OR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</w:rPr>
              <w:t> </w:t>
            </w:r>
            <w:r>
              <w:rPr>
                <w:rFonts w:ascii="Times New Roman" w:eastAsia="宋体" w:hAnsi="Times New Roman" w:hint="eastAsia"/>
                <w:color w:val="000000"/>
              </w:rPr>
              <w:t>(95%</w:t>
            </w:r>
            <w:r>
              <w:rPr>
                <w:rFonts w:ascii="Times New Roman" w:eastAsia="宋体" w:hAnsi="Times New Roman" w:hint="eastAsia"/>
                <w:i/>
                <w:iCs/>
                <w:color w:val="000000"/>
              </w:rPr>
              <w:t xml:space="preserve"> CI</w:t>
            </w:r>
            <w:r>
              <w:rPr>
                <w:rFonts w:ascii="Times New Roman" w:eastAsia="宋体" w:hAnsi="Times New Roman" w:hint="eastAsia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DE61" w14:textId="77777777" w:rsidR="00C61633" w:rsidRDefault="00C61633" w:rsidP="0018612F">
            <w:pPr>
              <w:ind w:firstLine="480"/>
              <w:jc w:val="center"/>
              <w:rPr>
                <w:rFonts w:ascii="Times New Roman" w:eastAsia="宋体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宋体" w:hAnsi="Times New Roman" w:hint="eastAsia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C61633" w14:paraId="5DFB0868" w14:textId="77777777" w:rsidTr="0018612F">
        <w:trPr>
          <w:trHeight w:val="12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8CF6B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Age, </w:t>
            </w: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9F51D" w14:textId="0F8ADBDD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5</w:t>
            </w:r>
            <w:r w:rsidR="00871B81">
              <w:rPr>
                <w:rFonts w:ascii="Times New Roman" w:eastAsia="宋体" w:hAnsi="Times New Roman" w:hint="eastAsia"/>
                <w:color w:val="000000"/>
              </w:rPr>
              <w:t>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871B81">
              <w:rPr>
                <w:rFonts w:ascii="Times New Roman" w:eastAsia="宋体" w:hAnsi="Times New Roman" w:hint="eastAsia"/>
                <w:color w:val="000000"/>
              </w:rPr>
              <w:t>1.039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871B81">
              <w:rPr>
                <w:rFonts w:ascii="Times New Roman" w:eastAsia="宋体" w:hAnsi="Times New Roman"/>
                <w:color w:val="000000"/>
              </w:rPr>
              <w:t>77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D510B" w14:textId="77777777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C61633" w:rsidRPr="00421D8F" w14:paraId="6FBBC267" w14:textId="77777777" w:rsidTr="0018612F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E6FE7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79688" w14:textId="1EDC3B38" w:rsidR="00C61633" w:rsidRDefault="00030A38" w:rsidP="00030A3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3</w:t>
            </w:r>
            <w:r w:rsidR="00871B81">
              <w:rPr>
                <w:rFonts w:ascii="Times New Roman" w:eastAsia="宋体" w:hAnsi="Times New Roman"/>
                <w:color w:val="000000"/>
              </w:rPr>
              <w:t>5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650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1.</w:t>
            </w:r>
            <w:r>
              <w:rPr>
                <w:rFonts w:ascii="Times New Roman" w:eastAsia="宋体" w:hAnsi="Times New Roman"/>
                <w:color w:val="000000"/>
              </w:rPr>
              <w:t>3</w:t>
            </w:r>
            <w:r w:rsidR="00871B81">
              <w:rPr>
                <w:rFonts w:ascii="Times New Roman" w:eastAsia="宋体" w:hAnsi="Times New Roman"/>
                <w:color w:val="000000"/>
              </w:rPr>
              <w:t>46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6C04B" w14:textId="6641B6B9" w:rsidR="00C61633" w:rsidRPr="00421D8F" w:rsidRDefault="00C61633" w:rsidP="00871B81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030A38">
              <w:rPr>
                <w:rFonts w:ascii="Times New Roman" w:eastAsia="宋体" w:hAnsi="Times New Roman"/>
                <w:color w:val="000000"/>
              </w:rPr>
              <w:t>7</w:t>
            </w:r>
            <w:r w:rsidR="00871B81">
              <w:rPr>
                <w:rFonts w:ascii="Times New Roman" w:eastAsia="宋体" w:hAnsi="Times New Roman"/>
                <w:color w:val="000000"/>
              </w:rPr>
              <w:t>19</w:t>
            </w:r>
          </w:p>
        </w:tc>
      </w:tr>
      <w:tr w:rsidR="00C61633" w14:paraId="211D6399" w14:textId="77777777" w:rsidTr="0018612F">
        <w:trPr>
          <w:trHeight w:val="341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DC5C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YHA grad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B8179" w14:textId="5747991C" w:rsidR="00C61633" w:rsidRDefault="00D756A4" w:rsidP="00D756A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2.31</w:t>
            </w:r>
            <w:r w:rsidR="00871B81">
              <w:rPr>
                <w:rFonts w:ascii="Times New Roman" w:eastAsia="宋体" w:hAnsi="Times New Roman"/>
                <w:color w:val="000000"/>
              </w:rPr>
              <w:t>7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 w:rsidR="00871B81">
              <w:rPr>
                <w:rFonts w:ascii="Times New Roman" w:eastAsia="宋体" w:hAnsi="Times New Roman"/>
                <w:color w:val="000000"/>
              </w:rPr>
              <w:t>1.686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3.183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2E6D0" w14:textId="77777777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C61633" w:rsidRPr="003B0033" w14:paraId="5352393D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BA99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FF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 xml:space="preserve">Heart rate on admission, bpm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D6D80" w14:textId="35A4E483" w:rsidR="00C61633" w:rsidRDefault="00D756A4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98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 w:rsidR="00871B81">
              <w:rPr>
                <w:rFonts w:ascii="Times New Roman" w:eastAsia="宋体" w:hAnsi="Times New Roman"/>
                <w:color w:val="000000"/>
              </w:rPr>
              <w:t>0.989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C61633">
              <w:rPr>
                <w:rFonts w:ascii="Times New Roman" w:eastAsia="宋体" w:hAnsi="Times New Roman"/>
                <w:color w:val="000000"/>
              </w:rPr>
              <w:t>0</w:t>
            </w:r>
            <w:r w:rsidR="00871B81">
              <w:rPr>
                <w:rFonts w:ascii="Times New Roman" w:eastAsia="宋体" w:hAnsi="Times New Roman"/>
                <w:color w:val="000000"/>
              </w:rPr>
              <w:t>7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B353" w14:textId="1704AF27" w:rsidR="00C61633" w:rsidRPr="003B0033" w:rsidRDefault="00C61633" w:rsidP="00D756A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D756A4">
              <w:rPr>
                <w:rFonts w:ascii="Times New Roman" w:eastAsia="宋体" w:hAnsi="Times New Roman"/>
              </w:rPr>
              <w:t>6</w:t>
            </w:r>
            <w:r w:rsidR="00871B81">
              <w:rPr>
                <w:rFonts w:ascii="Times New Roman" w:eastAsia="宋体" w:hAnsi="Times New Roman"/>
              </w:rPr>
              <w:t>56</w:t>
            </w:r>
          </w:p>
        </w:tc>
      </w:tr>
      <w:tr w:rsidR="00C61633" w:rsidRPr="003B0033" w14:paraId="7EB3F017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ABAF2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SBP on admission, mmH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28AF6" w14:textId="23FB99CD" w:rsidR="00C61633" w:rsidRDefault="00871B81" w:rsidP="00D756A4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/>
                <w:color w:val="000000"/>
              </w:rPr>
              <w:t>1.000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991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D756A4">
              <w:rPr>
                <w:rFonts w:ascii="Times New Roman" w:eastAsia="宋体" w:hAnsi="Times New Roman"/>
                <w:color w:val="000000"/>
              </w:rPr>
              <w:t>1.0</w:t>
            </w:r>
            <w:r>
              <w:rPr>
                <w:rFonts w:ascii="Times New Roman" w:eastAsia="宋体" w:hAnsi="Times New Roman"/>
                <w:color w:val="000000"/>
              </w:rPr>
              <w:t>09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9F048" w14:textId="4A24EA18" w:rsidR="00C61633" w:rsidRPr="003B0033" w:rsidRDefault="00C61633" w:rsidP="00D756A4">
            <w:pPr>
              <w:jc w:val="center"/>
              <w:rPr>
                <w:rFonts w:ascii="Times New Roman" w:eastAsia="宋体" w:hAnsi="Times New Roman"/>
                <w:color w:val="FF0000"/>
              </w:rPr>
            </w:pPr>
            <w:r>
              <w:rPr>
                <w:rFonts w:ascii="Times New Roman" w:eastAsia="宋体" w:hAnsi="Times New Roman"/>
              </w:rPr>
              <w:t>0.</w:t>
            </w:r>
            <w:r w:rsidR="00871B81">
              <w:rPr>
                <w:rFonts w:ascii="Times New Roman" w:eastAsia="宋体" w:hAnsi="Times New Roman"/>
              </w:rPr>
              <w:t>95</w:t>
            </w:r>
            <w:r w:rsidR="00D756A4">
              <w:rPr>
                <w:rFonts w:ascii="Times New Roman" w:eastAsia="宋体" w:hAnsi="Times New Roman"/>
              </w:rPr>
              <w:t>9</w:t>
            </w:r>
          </w:p>
        </w:tc>
      </w:tr>
      <w:tr w:rsidR="00C61633" w:rsidRPr="003B0033" w14:paraId="76B1E024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E9ECF" w14:textId="7F4C4802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r w:rsidR="003714B4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index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,</w:t>
            </w:r>
            <w:r>
              <w:t xml:space="preserve"> </w:t>
            </w:r>
            <w:r w:rsidRPr="004E66CC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er 1 score incr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602A" w14:textId="0733DE56" w:rsidR="00C61633" w:rsidRDefault="00C61633" w:rsidP="00D756A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</w:t>
            </w:r>
            <w:r w:rsidR="00D756A4">
              <w:rPr>
                <w:rFonts w:ascii="Times New Roman" w:eastAsia="宋体" w:hAnsi="Times New Roman"/>
                <w:color w:val="000000"/>
              </w:rPr>
              <w:t>88</w:t>
            </w:r>
            <w:r w:rsidR="003714B4">
              <w:rPr>
                <w:rFonts w:ascii="Times New Roman" w:eastAsia="宋体" w:hAnsi="Times New Roman"/>
                <w:color w:val="000000"/>
              </w:rPr>
              <w:t>6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1.</w:t>
            </w:r>
            <w:r w:rsidR="003714B4">
              <w:rPr>
                <w:rFonts w:ascii="Times New Roman" w:eastAsia="宋体" w:hAnsi="Times New Roman"/>
                <w:color w:val="000000"/>
              </w:rPr>
              <w:t>421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D756A4">
              <w:rPr>
                <w:rFonts w:ascii="Times New Roman" w:eastAsia="宋体" w:hAnsi="Times New Roman"/>
                <w:color w:val="000000"/>
              </w:rPr>
              <w:t>2.501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8F37D" w14:textId="09717AD8" w:rsidR="00C61633" w:rsidRPr="003B0033" w:rsidRDefault="00D756A4" w:rsidP="0018612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C61633" w14:paraId="6104767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13CC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lbumin, g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4144" w14:textId="23267CC6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97610D">
              <w:rPr>
                <w:rFonts w:ascii="Times New Roman" w:eastAsia="宋体" w:hAnsi="Times New Roman"/>
                <w:color w:val="000000"/>
              </w:rPr>
              <w:t>923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8</w:t>
            </w:r>
            <w:r w:rsidR="008B1C99">
              <w:rPr>
                <w:rFonts w:ascii="Times New Roman" w:eastAsia="宋体" w:hAnsi="Times New Roman"/>
                <w:color w:val="000000"/>
              </w:rPr>
              <w:t>85</w:t>
            </w:r>
            <w:r>
              <w:rPr>
                <w:rFonts w:ascii="Times New Roman" w:eastAsia="宋体" w:hAnsi="Times New Roman" w:hint="eastAsia"/>
                <w:color w:val="000000"/>
              </w:rPr>
              <w:t>-0.</w:t>
            </w:r>
            <w:r w:rsidR="008B1C99">
              <w:rPr>
                <w:rFonts w:ascii="Times New Roman" w:eastAsia="宋体" w:hAnsi="Times New Roman"/>
                <w:color w:val="000000"/>
              </w:rPr>
              <w:t>963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A479" w14:textId="77777777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C61633" w:rsidRPr="00BD3F2A" w14:paraId="6A0C8484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1C27F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TBIL, umol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F4101" w14:textId="468AEECA" w:rsidR="00C61633" w:rsidRDefault="00C61633" w:rsidP="008B1C99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 w:rsidR="008B1C99">
              <w:rPr>
                <w:rFonts w:ascii="Times New Roman" w:eastAsia="宋体" w:hAnsi="Times New Roman"/>
                <w:color w:val="000000"/>
              </w:rPr>
              <w:t>17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8B1C99">
              <w:rPr>
                <w:rFonts w:ascii="Times New Roman" w:eastAsia="宋体" w:hAnsi="Times New Roman"/>
                <w:color w:val="000000"/>
              </w:rPr>
              <w:t>1.002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8B1C99">
              <w:rPr>
                <w:rFonts w:ascii="Times New Roman" w:eastAsia="宋体" w:hAnsi="Times New Roman"/>
                <w:color w:val="000000"/>
              </w:rPr>
              <w:t>31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860E" w14:textId="4CB9EB4B" w:rsidR="00C61633" w:rsidRPr="00BD3F2A" w:rsidRDefault="00C61633" w:rsidP="008B1C99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8B1C99">
              <w:rPr>
                <w:rFonts w:ascii="Times New Roman" w:eastAsia="宋体" w:hAnsi="Times New Roman"/>
                <w:color w:val="000000"/>
              </w:rPr>
              <w:t>024</w:t>
            </w:r>
          </w:p>
        </w:tc>
      </w:tr>
      <w:tr w:rsidR="00C61633" w:rsidRPr="000C157F" w14:paraId="725BC485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4AACC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FF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LDL, mmol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94E2B" w14:textId="6697B0D9" w:rsidR="00C61633" w:rsidRDefault="008B1C99" w:rsidP="008B1C99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022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861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1.</w:t>
            </w:r>
            <w:r>
              <w:rPr>
                <w:rFonts w:ascii="Times New Roman" w:eastAsia="宋体" w:hAnsi="Times New Roman"/>
                <w:color w:val="000000"/>
              </w:rPr>
              <w:t>212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9D6A" w14:textId="66BD0208" w:rsidR="00C61633" w:rsidRPr="000C157F" w:rsidRDefault="00C61633" w:rsidP="008B1C99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8B1C99">
              <w:rPr>
                <w:rFonts w:ascii="Times New Roman" w:eastAsia="宋体" w:hAnsi="Times New Roman"/>
              </w:rPr>
              <w:t>807</w:t>
            </w:r>
          </w:p>
        </w:tc>
      </w:tr>
      <w:tr w:rsidR="00C61633" w14:paraId="3EA46431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F1A6D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 xml:space="preserve">BUN, 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mg/d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5A808" w14:textId="253F6AFF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0</w:t>
            </w:r>
            <w:r w:rsidR="008B1C99">
              <w:rPr>
                <w:rFonts w:ascii="Times New Roman" w:eastAsia="宋体" w:hAnsi="Times New Roman" w:hint="eastAsia"/>
                <w:color w:val="000000"/>
              </w:rPr>
              <w:t>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 w:rsidR="008B1C99">
              <w:rPr>
                <w:rFonts w:ascii="Times New Roman" w:eastAsia="宋体" w:hAnsi="Times New Roman"/>
                <w:color w:val="000000"/>
              </w:rPr>
              <w:t>03</w:t>
            </w:r>
            <w:r>
              <w:rPr>
                <w:rFonts w:ascii="Times New Roman" w:eastAsia="宋体" w:hAnsi="Times New Roman" w:hint="eastAsia"/>
                <w:color w:val="000000"/>
              </w:rPr>
              <w:t>-1.00</w:t>
            </w:r>
            <w:r w:rsidR="008B1C99">
              <w:rPr>
                <w:rFonts w:ascii="Times New Roman" w:eastAsia="宋体" w:hAnsi="Times New Roman" w:hint="eastAsia"/>
                <w:color w:val="000000"/>
              </w:rPr>
              <w:t>6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0BFA" w14:textId="77777777" w:rsidR="00C61633" w:rsidRDefault="00C61633" w:rsidP="0018612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&lt;0.001</w:t>
            </w:r>
          </w:p>
        </w:tc>
      </w:tr>
      <w:tr w:rsidR="00C61633" w14:paraId="1D9929FB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474B5" w14:textId="32CDDA41" w:rsidR="00C61633" w:rsidRPr="00567862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567862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reatinine,</w:t>
            </w:r>
            <w:r w:rsidR="00871B81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mg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/</w:t>
            </w:r>
            <w:r w:rsidR="00871B81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137B" w14:textId="17C67012" w:rsidR="00C61633" w:rsidRDefault="005942C8" w:rsidP="005942C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924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735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C61633">
              <w:rPr>
                <w:rFonts w:ascii="Times New Roman" w:eastAsia="宋体" w:hAnsi="Times New Roman"/>
                <w:color w:val="000000"/>
              </w:rPr>
              <w:t>1.</w:t>
            </w:r>
            <w:r>
              <w:rPr>
                <w:rFonts w:ascii="Times New Roman" w:eastAsia="宋体" w:hAnsi="Times New Roman"/>
                <w:color w:val="000000"/>
              </w:rPr>
              <w:t>163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1359" w14:textId="2746F9EA" w:rsidR="00C61633" w:rsidRDefault="005942C8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502</w:t>
            </w:r>
          </w:p>
        </w:tc>
      </w:tr>
      <w:tr w:rsidR="00C61633" w14:paraId="046EB7A6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17EC4459" w14:textId="77777777" w:rsidR="00C61633" w:rsidRPr="00871B81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871B81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ric Acid,</w:t>
            </w:r>
            <w:r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21E25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umol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06CCB8" w14:textId="35546F30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00</w:t>
            </w:r>
            <w:r w:rsidR="00B40B5A">
              <w:rPr>
                <w:rFonts w:ascii="Times New Roman" w:eastAsia="宋体" w:hAnsi="Times New Roman"/>
                <w:color w:val="000000"/>
              </w:rPr>
              <w:t>1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B40B5A"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00</w:t>
            </w:r>
            <w:r w:rsidR="00B40B5A">
              <w:rPr>
                <w:rFonts w:ascii="Times New Roman" w:eastAsia="宋体" w:hAnsi="Times New Roman"/>
                <w:color w:val="000000"/>
              </w:rPr>
              <w:t>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E88623" w14:textId="71650182" w:rsidR="00C61633" w:rsidRDefault="00B40B5A" w:rsidP="0018612F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color w:val="000000"/>
              </w:rPr>
              <w:t>0.034</w:t>
            </w:r>
          </w:p>
        </w:tc>
      </w:tr>
      <w:tr w:rsidR="00C61633" w14:paraId="1260203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800FF" w14:textId="77777777" w:rsidR="00C61633" w:rsidRPr="00191583" w:rsidRDefault="00C61633" w:rsidP="0018612F">
            <w:pPr>
              <w:rPr>
                <w:rFonts w:ascii="Times New Roman" w:eastAsia="宋体" w:hAnsi="Times New Roman"/>
                <w:b/>
                <w:bCs/>
                <w:color w:val="000000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Haemoglobin, g/L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AF820" w14:textId="20CA7431" w:rsidR="00C61633" w:rsidRDefault="00C61633" w:rsidP="00B40B5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/>
                <w:color w:val="000000"/>
              </w:rPr>
              <w:t>9</w:t>
            </w:r>
            <w:r w:rsidR="00B40B5A">
              <w:rPr>
                <w:rFonts w:ascii="Times New Roman" w:eastAsia="宋体" w:hAnsi="Times New Roman"/>
                <w:color w:val="000000"/>
              </w:rPr>
              <w:t>9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 w:rsidR="00B40B5A">
              <w:rPr>
                <w:rFonts w:ascii="Times New Roman" w:eastAsia="宋体" w:hAnsi="Times New Roman"/>
                <w:color w:val="000000"/>
              </w:rPr>
              <w:t>84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B40B5A">
              <w:rPr>
                <w:rFonts w:ascii="Times New Roman" w:eastAsia="宋体" w:hAnsi="Times New Roman"/>
                <w:color w:val="000000"/>
              </w:rPr>
              <w:t>1.00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DB406" w14:textId="710EBDA9" w:rsidR="00C61633" w:rsidRDefault="00B40B5A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053</w:t>
            </w:r>
          </w:p>
        </w:tc>
      </w:tr>
      <w:tr w:rsidR="00C61633" w14:paraId="7864D1F5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00C16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Serum sodium, mmol/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C6D60" w14:textId="5C170F2D" w:rsidR="00C61633" w:rsidRPr="00055CDE" w:rsidRDefault="00C61633" w:rsidP="00B40B5A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 w:rsidR="00B40B5A">
              <w:rPr>
                <w:rFonts w:ascii="Times New Roman" w:eastAsia="宋体" w:hAnsi="Times New Roman"/>
                <w:color w:val="000000"/>
              </w:rPr>
              <w:t>6</w:t>
            </w:r>
            <w:r>
              <w:rPr>
                <w:rFonts w:ascii="Times New Roman" w:eastAsia="宋体" w:hAnsi="Times New Roman"/>
                <w:color w:val="000000"/>
              </w:rPr>
              <w:t>6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B40B5A">
              <w:rPr>
                <w:rFonts w:ascii="Times New Roman" w:eastAsia="宋体" w:hAnsi="Times New Roman"/>
                <w:color w:val="000000"/>
              </w:rPr>
              <w:t>931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B40B5A">
              <w:rPr>
                <w:rFonts w:ascii="Times New Roman" w:eastAsia="宋体" w:hAnsi="Times New Roman"/>
                <w:color w:val="000000"/>
              </w:rPr>
              <w:t>1.00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CDD5C" w14:textId="2E4420D6" w:rsidR="00C61633" w:rsidRDefault="00B40B5A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061</w:t>
            </w:r>
          </w:p>
        </w:tc>
      </w:tr>
      <w:tr w:rsidR="00C61633" w14:paraId="4F6745C5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7A568" w14:textId="77777777" w:rsidR="00C61633" w:rsidRPr="0055341E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TNI, n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154EF" w14:textId="090B75E0" w:rsidR="00C61633" w:rsidRDefault="00C61633" w:rsidP="00DB6152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</w:t>
            </w:r>
            <w:r w:rsidR="00DB6152">
              <w:rPr>
                <w:rFonts w:ascii="Times New Roman" w:eastAsia="宋体" w:hAnsi="Times New Roman"/>
                <w:color w:val="000000"/>
              </w:rPr>
              <w:t>25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DB6152">
              <w:rPr>
                <w:rFonts w:ascii="Times New Roman" w:eastAsia="宋体" w:hAnsi="Times New Roman" w:hint="eastAsia"/>
                <w:color w:val="000000"/>
              </w:rPr>
              <w:t>1.012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DB6152">
              <w:rPr>
                <w:rFonts w:ascii="Times New Roman" w:eastAsia="宋体" w:hAnsi="Times New Roman" w:hint="eastAsia"/>
                <w:color w:val="000000"/>
              </w:rPr>
              <w:t>38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4199B" w14:textId="77777777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&lt;0.001</w:t>
            </w:r>
          </w:p>
        </w:tc>
      </w:tr>
      <w:tr w:rsidR="00C61633" w14:paraId="20DC8FAE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7713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NT-proBNP, per 100pg/m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0EBF1" w14:textId="2E5D006C" w:rsidR="00C61633" w:rsidRDefault="00C61633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1.00</w:t>
            </w:r>
            <w:r w:rsidR="00DC6148">
              <w:rPr>
                <w:rFonts w:ascii="Times New Roman" w:eastAsia="宋体" w:hAnsi="Times New Roman" w:hint="eastAsia"/>
                <w:color w:val="000000"/>
              </w:rPr>
              <w:t>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DC6148">
              <w:rPr>
                <w:rFonts w:ascii="Times New Roman" w:eastAsia="宋体" w:hAnsi="Times New Roman" w:hint="eastAsia"/>
                <w:color w:val="000000"/>
              </w:rPr>
              <w:t>1.000</w:t>
            </w:r>
            <w:r>
              <w:rPr>
                <w:rFonts w:ascii="Times New Roman" w:eastAsia="宋体" w:hAnsi="Times New Roman" w:hint="eastAsia"/>
                <w:color w:val="000000"/>
              </w:rPr>
              <w:t>-1.0</w:t>
            </w:r>
            <w:r w:rsidR="00DC6148">
              <w:rPr>
                <w:rFonts w:ascii="Times New Roman" w:eastAsia="宋体" w:hAnsi="Times New Roman" w:hint="eastAsia"/>
                <w:color w:val="000000"/>
              </w:rPr>
              <w:t>0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866CD" w14:textId="430C71E3" w:rsidR="00C61633" w:rsidRDefault="00DC6148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049</w:t>
            </w:r>
          </w:p>
        </w:tc>
      </w:tr>
      <w:tr w:rsidR="00C61633" w:rsidRPr="0055341E" w14:paraId="2B789C1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0CB72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sz w:val="18"/>
                <w:szCs w:val="18"/>
              </w:rPr>
              <w:t>LVEF, 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9A7F6" w14:textId="760BB708" w:rsidR="00C61633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</w:t>
            </w:r>
            <w:r w:rsidR="00DC6148">
              <w:rPr>
                <w:rFonts w:ascii="Times New Roman" w:eastAsia="宋体" w:hAnsi="Times New Roman"/>
                <w:color w:val="000000"/>
              </w:rPr>
              <w:t>6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 w:rsidR="00DC6148">
              <w:rPr>
                <w:rFonts w:ascii="Times New Roman" w:eastAsia="宋体" w:hAnsi="Times New Roman" w:hint="eastAsia"/>
                <w:color w:val="000000"/>
              </w:rPr>
              <w:t>0.933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DC6148">
              <w:rPr>
                <w:rFonts w:ascii="Times New Roman" w:eastAsia="宋体" w:hAnsi="Times New Roman" w:hint="eastAsia"/>
                <w:color w:val="000000"/>
              </w:rPr>
              <w:t>0.99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D5026" w14:textId="4F736390" w:rsidR="00C61633" w:rsidRPr="0055341E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013</w:t>
            </w:r>
          </w:p>
        </w:tc>
      </w:tr>
      <w:tr w:rsidR="00C61633" w:rsidRPr="0055341E" w14:paraId="0B4FCFC6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919D6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A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10DC4" w14:textId="303DEAFC" w:rsidR="00C61633" w:rsidRDefault="00DC6148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975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635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</w:t>
            </w:r>
            <w:r>
              <w:rPr>
                <w:rFonts w:ascii="Times New Roman" w:eastAsia="宋体" w:hAnsi="Times New Roman"/>
                <w:color w:val="000000"/>
              </w:rPr>
              <w:t>1.497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0F0B" w14:textId="68CE7D47" w:rsidR="00C61633" w:rsidRPr="0055341E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DC6148">
              <w:rPr>
                <w:rFonts w:ascii="Times New Roman" w:eastAsia="宋体" w:hAnsi="Times New Roman"/>
              </w:rPr>
              <w:t>909</w:t>
            </w:r>
          </w:p>
        </w:tc>
      </w:tr>
      <w:tr w:rsidR="00C61633" w:rsidRPr="004A09CC" w14:paraId="6FAC7BE6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289F2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2B711" w14:textId="1A043421" w:rsidR="00C61633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643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443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DC6148">
              <w:rPr>
                <w:rFonts w:ascii="Times New Roman" w:eastAsia="宋体" w:hAnsi="Times New Roman"/>
                <w:color w:val="000000"/>
              </w:rPr>
              <w:t>0.93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5A736" w14:textId="2A14C2B1" w:rsidR="00C61633" w:rsidRPr="004A09CC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020</w:t>
            </w:r>
          </w:p>
        </w:tc>
      </w:tr>
      <w:tr w:rsidR="00C61633" w:rsidRPr="004B227E" w14:paraId="68DE1467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19DF" w14:textId="77777777" w:rsidR="00C61633" w:rsidRPr="004B227E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A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F4877" w14:textId="1CED8560" w:rsidR="00C61633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962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DC6148">
              <w:rPr>
                <w:rFonts w:ascii="Times New Roman" w:eastAsia="宋体" w:hAnsi="Times New Roman"/>
                <w:color w:val="000000"/>
              </w:rPr>
              <w:t>647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DC6148">
              <w:rPr>
                <w:rFonts w:ascii="Times New Roman" w:eastAsia="宋体" w:hAnsi="Times New Roman"/>
                <w:color w:val="000000"/>
              </w:rPr>
              <w:t>1.43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EFE0" w14:textId="6406BCC5" w:rsidR="00C61633" w:rsidRPr="004B227E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DC6148">
              <w:rPr>
                <w:rFonts w:ascii="Times New Roman" w:eastAsia="宋体" w:hAnsi="Times New Roman"/>
              </w:rPr>
              <w:t>849</w:t>
            </w:r>
          </w:p>
        </w:tc>
      </w:tr>
      <w:tr w:rsidR="00C61633" w:rsidRPr="004A09CC" w14:paraId="4097CAB3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19DD1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DM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03211" w14:textId="6C9F3F2C" w:rsidR="00C61633" w:rsidRDefault="00DC6148" w:rsidP="0064692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805</w:t>
            </w:r>
            <w:r w:rsidR="00C61633">
              <w:rPr>
                <w:rFonts w:ascii="宋体" w:eastAsia="宋体" w:hAnsi="宋体" w:hint="eastAsia"/>
                <w:color w:val="000000"/>
              </w:rPr>
              <w:t>（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540</w:t>
            </w:r>
            <w:r w:rsidR="00C61633">
              <w:rPr>
                <w:rFonts w:ascii="Times New Roman" w:eastAsia="宋体" w:hAnsi="Times New Roman" w:hint="eastAsia"/>
                <w:color w:val="000000"/>
              </w:rPr>
              <w:t>-1.</w:t>
            </w:r>
            <w:r w:rsidR="00646924">
              <w:rPr>
                <w:rFonts w:ascii="Times New Roman" w:eastAsia="宋体" w:hAnsi="Times New Roman"/>
                <w:color w:val="000000"/>
              </w:rPr>
              <w:t>199</w:t>
            </w:r>
            <w:r w:rsidR="00C61633"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D9988" w14:textId="4947D24F" w:rsidR="00C61633" w:rsidRPr="004A09CC" w:rsidRDefault="00C61633" w:rsidP="00DC614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</w:rPr>
              <w:t>0.</w:t>
            </w:r>
            <w:r w:rsidR="00DC6148">
              <w:rPr>
                <w:rFonts w:ascii="Times New Roman" w:eastAsia="宋体" w:hAnsi="Times New Roman"/>
              </w:rPr>
              <w:t>286</w:t>
            </w:r>
          </w:p>
        </w:tc>
      </w:tr>
      <w:tr w:rsidR="00C61633" w:rsidRPr="00AA765B" w14:paraId="15F069D4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1C22" w14:textId="77777777" w:rsidR="00C61633" w:rsidRPr="00191583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F56E" w14:textId="5804B1F4" w:rsidR="00C61633" w:rsidRDefault="00C61633" w:rsidP="0064692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924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616</w:t>
            </w:r>
            <w:r>
              <w:rPr>
                <w:rFonts w:ascii="Times New Roman" w:eastAsia="宋体" w:hAnsi="Times New Roman" w:hint="eastAsia"/>
                <w:color w:val="000000"/>
              </w:rPr>
              <w:t>-1.</w:t>
            </w:r>
            <w:r w:rsidR="00646924">
              <w:rPr>
                <w:rFonts w:ascii="Times New Roman" w:eastAsia="宋体" w:hAnsi="Times New Roman"/>
                <w:color w:val="000000"/>
              </w:rPr>
              <w:t>387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355D3" w14:textId="320657F3" w:rsidR="00C61633" w:rsidRPr="00AA765B" w:rsidRDefault="00C61633" w:rsidP="0064692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704</w:t>
            </w:r>
          </w:p>
        </w:tc>
      </w:tr>
      <w:tr w:rsidR="00C61633" w:rsidRPr="007F5804" w14:paraId="21467702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8AC41" w14:textId="77777777" w:rsidR="00C61633" w:rsidRPr="00B263EF" w:rsidRDefault="00C61633" w:rsidP="0018612F">
            <w:pPr>
              <w:ind w:leftChars="-1" w:left="-2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 w:rsidRPr="00191583">
              <w:rPr>
                <w:rFonts w:ascii="Times New Roman" w:eastAsia="宋体" w:hAnsi="Times New Roman" w:hint="eastAsia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502F8" w14:textId="7454084D" w:rsidR="00C61633" w:rsidRDefault="00C61633" w:rsidP="0064692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716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467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646924">
              <w:rPr>
                <w:rFonts w:ascii="Times New Roman" w:eastAsia="宋体" w:hAnsi="Times New Roman"/>
                <w:color w:val="000000"/>
              </w:rPr>
              <w:t>1.096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B745" w14:textId="7552A286" w:rsidR="00C61633" w:rsidRPr="007F5804" w:rsidRDefault="00C61633" w:rsidP="0064692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646924">
              <w:rPr>
                <w:rFonts w:ascii="Times New Roman" w:eastAsia="宋体" w:hAnsi="Times New Roman"/>
                <w:color w:val="000000"/>
              </w:rPr>
              <w:t>124</w:t>
            </w:r>
          </w:p>
        </w:tc>
      </w:tr>
      <w:tr w:rsidR="00C61633" w14:paraId="239F0C9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7505042" w14:textId="7885493B" w:rsidR="00C61633" w:rsidRPr="00311146" w:rsidRDefault="00C61633" w:rsidP="00A137B6">
            <w:pPr>
              <w:ind w:leftChars="-1" w:left="-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ascii="Times New Roman" w:eastAsia="宋体" w:hAnsi="Times New Roman"/>
                <w:b/>
                <w:bCs/>
                <w:color w:val="000000" w:themeColor="text1"/>
                <w:sz w:val="18"/>
                <w:szCs w:val="18"/>
              </w:rPr>
              <w:t>ACE-I/ARB/ARN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23C739" w14:textId="794E9ED8" w:rsidR="00C61633" w:rsidRDefault="00C61633" w:rsidP="006D5958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6D5958">
              <w:rPr>
                <w:rFonts w:ascii="Times New Roman" w:eastAsia="宋体" w:hAnsi="Times New Roman"/>
                <w:color w:val="000000"/>
              </w:rPr>
              <w:t>868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 w:hint="eastAsia"/>
                <w:color w:val="000000"/>
              </w:rPr>
              <w:t>0.</w:t>
            </w:r>
            <w:r w:rsidR="006D5958">
              <w:rPr>
                <w:rFonts w:ascii="Times New Roman" w:eastAsia="宋体" w:hAnsi="Times New Roman"/>
                <w:color w:val="000000"/>
              </w:rPr>
              <w:t>526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6D5958">
              <w:rPr>
                <w:rFonts w:ascii="Times New Roman" w:eastAsia="宋体" w:hAnsi="Times New Roman"/>
                <w:color w:val="000000"/>
              </w:rPr>
              <w:t>1.433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9EA7FB" w14:textId="072BEF71" w:rsidR="00C61633" w:rsidRDefault="006D5958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</w:rPr>
              <w:t>0.580</w:t>
            </w:r>
          </w:p>
        </w:tc>
      </w:tr>
      <w:tr w:rsidR="00C61633" w14:paraId="27FEE411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7B2F6D7" w14:textId="2C57585E" w:rsidR="00C61633" w:rsidRPr="00311146" w:rsidRDefault="00C61633" w:rsidP="00A137B6">
            <w:pPr>
              <w:ind w:leftChars="-1" w:left="-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Beta block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B464DC" w14:textId="798BFBFD" w:rsidR="00C61633" w:rsidRDefault="00C61633" w:rsidP="0076110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1.3</w:t>
            </w:r>
            <w:r w:rsidR="00761104">
              <w:rPr>
                <w:rFonts w:ascii="Times New Roman" w:eastAsia="宋体" w:hAnsi="Times New Roman"/>
                <w:color w:val="000000"/>
              </w:rPr>
              <w:t>99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798</w:t>
            </w:r>
            <w:r>
              <w:rPr>
                <w:rFonts w:ascii="Times New Roman" w:eastAsia="宋体" w:hAnsi="Times New Roman" w:hint="eastAsia"/>
                <w:color w:val="000000"/>
              </w:rPr>
              <w:t>-</w:t>
            </w:r>
            <w:r w:rsidR="00761104">
              <w:rPr>
                <w:rFonts w:ascii="Times New Roman" w:eastAsia="宋体" w:hAnsi="Times New Roman"/>
                <w:color w:val="000000"/>
              </w:rPr>
              <w:t>2.454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8DFBB9" w14:textId="55F6E1B9" w:rsidR="00C61633" w:rsidRDefault="00C61633" w:rsidP="0076110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241</w:t>
            </w:r>
          </w:p>
        </w:tc>
      </w:tr>
      <w:tr w:rsidR="00C61633" w14:paraId="736DD038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78801D64" w14:textId="2DE5D269" w:rsidR="00C61633" w:rsidRPr="00311146" w:rsidRDefault="00C61633" w:rsidP="00A137B6">
            <w:pPr>
              <w:ind w:leftChars="-1" w:left="-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Diureti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F46E87" w14:textId="52B7468C" w:rsidR="00C61633" w:rsidRDefault="00C61633" w:rsidP="0076110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669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442</w:t>
            </w:r>
            <w:r>
              <w:rPr>
                <w:rFonts w:ascii="Times New Roman" w:eastAsia="宋体" w:hAnsi="Times New Roman"/>
                <w:color w:val="000000"/>
              </w:rPr>
              <w:t>-</w:t>
            </w:r>
            <w:r w:rsidR="00761104">
              <w:rPr>
                <w:rFonts w:ascii="Times New Roman" w:eastAsia="宋体" w:hAnsi="Times New Roman"/>
                <w:color w:val="000000"/>
              </w:rPr>
              <w:t>1.012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410BC7" w14:textId="1580B65C" w:rsidR="00C61633" w:rsidRDefault="00761104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057</w:t>
            </w:r>
          </w:p>
        </w:tc>
      </w:tr>
      <w:tr w:rsidR="00C61633" w14:paraId="67D72D67" w14:textId="77777777" w:rsidTr="0018612F">
        <w:trPr>
          <w:trHeight w:val="320"/>
        </w:trPr>
        <w:tc>
          <w:tcPr>
            <w:tcW w:w="28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D9E928" w14:textId="64C5CBD3" w:rsidR="00C61633" w:rsidRPr="00311146" w:rsidRDefault="00C61633" w:rsidP="00A137B6">
            <w:pPr>
              <w:ind w:leftChars="-1" w:left="-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1146">
              <w:rPr>
                <w:rFonts w:eastAsia="宋体"/>
                <w:b/>
                <w:bCs/>
                <w:color w:val="000000" w:themeColor="text1"/>
                <w:sz w:val="18"/>
                <w:szCs w:val="18"/>
              </w:rPr>
              <w:t>Aldosterone antagonist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D28445" w14:textId="0AE71F00" w:rsidR="00C61633" w:rsidRDefault="00C61633" w:rsidP="00761104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339</w:t>
            </w:r>
            <w:r>
              <w:rPr>
                <w:rFonts w:ascii="宋体" w:eastAsia="宋体" w:hAnsi="宋体" w:hint="eastAsia"/>
                <w:color w:val="000000"/>
              </w:rPr>
              <w:t>（</w:t>
            </w:r>
            <w:r>
              <w:rPr>
                <w:rFonts w:ascii="Times New Roman" w:eastAsia="宋体" w:hAnsi="Times New Roman"/>
                <w:color w:val="000000"/>
              </w:rPr>
              <w:t>0.</w:t>
            </w:r>
            <w:r w:rsidR="00761104">
              <w:rPr>
                <w:rFonts w:ascii="Times New Roman" w:eastAsia="宋体" w:hAnsi="Times New Roman"/>
                <w:color w:val="000000"/>
              </w:rPr>
              <w:t>177</w:t>
            </w:r>
            <w:r>
              <w:rPr>
                <w:rFonts w:ascii="Times New Roman" w:eastAsia="宋体" w:hAnsi="Times New Roman"/>
                <w:color w:val="000000"/>
              </w:rPr>
              <w:t>-0.</w:t>
            </w:r>
            <w:r w:rsidR="00761104">
              <w:rPr>
                <w:rFonts w:ascii="Times New Roman" w:eastAsia="宋体" w:hAnsi="Times New Roman"/>
                <w:color w:val="000000"/>
              </w:rPr>
              <w:t>650</w:t>
            </w:r>
            <w:r>
              <w:rPr>
                <w:rFonts w:ascii="宋体" w:eastAsia="宋体" w:hAnsi="宋体" w:hint="eastAsia"/>
                <w:color w:val="000000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28EB4A" w14:textId="79F5D6BC" w:rsidR="00C61633" w:rsidRDefault="00761104" w:rsidP="0018612F">
            <w:pPr>
              <w:jc w:val="center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eastAsia="宋体" w:hAnsi="Times New Roman"/>
                <w:color w:val="000000"/>
              </w:rPr>
              <w:t>0.001</w:t>
            </w:r>
          </w:p>
        </w:tc>
      </w:tr>
    </w:tbl>
    <w:p w14:paraId="381C45F6" w14:textId="77777777" w:rsidR="00DC2240" w:rsidRDefault="00DC2240" w:rsidP="00DC2240"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 xml:space="preserve">Abbreviations: ACE-I, angiotensin-converting enzyme inhibitors; AF, atrial fibrillation; ARB, angiotensin II receptor blockers; ARNI, angiotensin receptor blocker-neprilysin inhibitors; BUN, blood urea nitrogen; CAD, coronary artery disease; COPD, chronic obstructive pulmonary disease; cTNI, cardiac troponin I; eGFR, estimated glomerular filtration rate; FPG, fasting plasma glucose; </w:t>
      </w:r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lastRenderedPageBreak/>
        <w:t>GWTG-HF, Get With the Guidelines-Heart Failure; HbA1c, glycated hemoglobin; LDL, low-density lipoprotein; LVEF, left ventricular ejection fraction; NT-proBNP, N</w:t>
      </w:r>
      <w:r w:rsidRPr="00A7511E">
        <w:rPr>
          <w:rFonts w:ascii="Calibri" w:eastAsia="Calibri" w:hAnsi="Calibri" w:cs="Calibri"/>
          <w:color w:val="000000"/>
          <w:kern w:val="0"/>
          <w:sz w:val="21"/>
          <w:szCs w:val="26"/>
        </w:rPr>
        <w:t>‐</w:t>
      </w:r>
      <w:r w:rsidRPr="00A7511E">
        <w:rPr>
          <w:rFonts w:ascii="Times" w:eastAsia="Arial Unicode MS" w:hAnsi="Times" w:cs="Times"/>
          <w:color w:val="000000"/>
          <w:kern w:val="0"/>
          <w:sz w:val="21"/>
          <w:szCs w:val="26"/>
        </w:rPr>
        <w:t>terminal brain natriuretic peptide; SBP, systolic blood pressure; T2DM, type 2 diabetes mellitus; TBIL, total bilirubin; TyG, triglyceride-glucose.</w:t>
      </w:r>
    </w:p>
    <w:p w14:paraId="44F5C49D" w14:textId="77777777" w:rsidR="002945E0" w:rsidRDefault="002945E0">
      <w:bookmarkStart w:id="0" w:name="_GoBack"/>
      <w:bookmarkEnd w:id="0"/>
    </w:p>
    <w:p w14:paraId="13032823" w14:textId="77777777" w:rsidR="00211945" w:rsidRDefault="00211945"/>
    <w:p w14:paraId="7B278FC4" w14:textId="1CAB82C6" w:rsidR="00211945" w:rsidRDefault="00211945"/>
    <w:p w14:paraId="37C3563A" w14:textId="5B21CBFC" w:rsidR="00211945" w:rsidRDefault="00211945"/>
    <w:p w14:paraId="46F986B8" w14:textId="77777777" w:rsidR="00211945" w:rsidRDefault="00211945"/>
    <w:p w14:paraId="6F9A6360" w14:textId="77777777" w:rsidR="00211945" w:rsidRDefault="00211945"/>
    <w:p w14:paraId="10E34733" w14:textId="3A9B5F9C" w:rsidR="00211945" w:rsidRDefault="00211945"/>
    <w:sectPr w:rsidR="00211945" w:rsidSect="00B071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633"/>
    <w:rsid w:val="00030A38"/>
    <w:rsid w:val="00052319"/>
    <w:rsid w:val="000949F5"/>
    <w:rsid w:val="00096697"/>
    <w:rsid w:val="000F2272"/>
    <w:rsid w:val="00133D62"/>
    <w:rsid w:val="0016058A"/>
    <w:rsid w:val="00211945"/>
    <w:rsid w:val="00220405"/>
    <w:rsid w:val="0022545C"/>
    <w:rsid w:val="00283BBE"/>
    <w:rsid w:val="00291492"/>
    <w:rsid w:val="002945E0"/>
    <w:rsid w:val="00311146"/>
    <w:rsid w:val="00325F57"/>
    <w:rsid w:val="00332436"/>
    <w:rsid w:val="00344DBE"/>
    <w:rsid w:val="003514FC"/>
    <w:rsid w:val="003714B4"/>
    <w:rsid w:val="00373FE8"/>
    <w:rsid w:val="00386695"/>
    <w:rsid w:val="003942AA"/>
    <w:rsid w:val="003A4E19"/>
    <w:rsid w:val="003E195A"/>
    <w:rsid w:val="0046368B"/>
    <w:rsid w:val="00483024"/>
    <w:rsid w:val="004D534B"/>
    <w:rsid w:val="004F263D"/>
    <w:rsid w:val="00532805"/>
    <w:rsid w:val="00540CC4"/>
    <w:rsid w:val="0058738A"/>
    <w:rsid w:val="005942C8"/>
    <w:rsid w:val="005E1EB9"/>
    <w:rsid w:val="00640155"/>
    <w:rsid w:val="00646924"/>
    <w:rsid w:val="00656A51"/>
    <w:rsid w:val="006D5958"/>
    <w:rsid w:val="006F3EA9"/>
    <w:rsid w:val="006F7150"/>
    <w:rsid w:val="00713AAF"/>
    <w:rsid w:val="00720D4E"/>
    <w:rsid w:val="00737FF2"/>
    <w:rsid w:val="00761104"/>
    <w:rsid w:val="007A35E3"/>
    <w:rsid w:val="007C6C07"/>
    <w:rsid w:val="007F0654"/>
    <w:rsid w:val="007F1C19"/>
    <w:rsid w:val="00802900"/>
    <w:rsid w:val="00832B63"/>
    <w:rsid w:val="00847B44"/>
    <w:rsid w:val="00871B81"/>
    <w:rsid w:val="008754C0"/>
    <w:rsid w:val="00875800"/>
    <w:rsid w:val="008B1C99"/>
    <w:rsid w:val="008C3DD2"/>
    <w:rsid w:val="009074FF"/>
    <w:rsid w:val="00911867"/>
    <w:rsid w:val="00941042"/>
    <w:rsid w:val="0097610D"/>
    <w:rsid w:val="00993F49"/>
    <w:rsid w:val="009F1510"/>
    <w:rsid w:val="00A137B6"/>
    <w:rsid w:val="00A25F9F"/>
    <w:rsid w:val="00A372F9"/>
    <w:rsid w:val="00A82C78"/>
    <w:rsid w:val="00A91E01"/>
    <w:rsid w:val="00AA4715"/>
    <w:rsid w:val="00B071E9"/>
    <w:rsid w:val="00B14A1F"/>
    <w:rsid w:val="00B40B5A"/>
    <w:rsid w:val="00B72DF6"/>
    <w:rsid w:val="00BA70E4"/>
    <w:rsid w:val="00C61633"/>
    <w:rsid w:val="00C82093"/>
    <w:rsid w:val="00CB3B49"/>
    <w:rsid w:val="00D67F6F"/>
    <w:rsid w:val="00D715B8"/>
    <w:rsid w:val="00D756A4"/>
    <w:rsid w:val="00D80F51"/>
    <w:rsid w:val="00DA22AD"/>
    <w:rsid w:val="00DB1608"/>
    <w:rsid w:val="00DB6152"/>
    <w:rsid w:val="00DC2240"/>
    <w:rsid w:val="00DC4055"/>
    <w:rsid w:val="00DC6148"/>
    <w:rsid w:val="00E9730C"/>
    <w:rsid w:val="00EE4E81"/>
    <w:rsid w:val="00F766E3"/>
    <w:rsid w:val="00FA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12D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61633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C61633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8</Words>
  <Characters>1644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6</cp:revision>
  <dcterms:created xsi:type="dcterms:W3CDTF">2022-07-22T08:49:00Z</dcterms:created>
  <dcterms:modified xsi:type="dcterms:W3CDTF">2022-07-28T13:14:00Z</dcterms:modified>
</cp:coreProperties>
</file>